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31B81" w14:textId="67B7F386" w:rsidR="008F2A26" w:rsidRPr="003C7ED4" w:rsidRDefault="008F2A26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8"/>
          <w:szCs w:val="28"/>
        </w:rPr>
      </w:pPr>
      <w:r w:rsidRPr="003C7ED4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2555A5" w:rsidRPr="003C7ED4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3C7ED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350D" w:rsidRPr="003C7ED4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3C7ED4">
        <w:rPr>
          <w:rFonts w:ascii="Times New Roman" w:hAnsi="Times New Roman" w:cs="Times New Roman"/>
          <w:b/>
          <w:bCs/>
          <w:sz w:val="28"/>
          <w:szCs w:val="28"/>
        </w:rPr>
        <w:t>aterial</w:t>
      </w:r>
    </w:p>
    <w:p w14:paraId="42520A90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CAB94" w14:textId="3701276B" w:rsidR="007A2CB6" w:rsidRPr="003C7ED4" w:rsidRDefault="007A2CB6" w:rsidP="0023350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C7ED4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C7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7ED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C7ED4">
        <w:rPr>
          <w:rFonts w:ascii="Times New Roman" w:hAnsi="Times New Roman" w:cs="Times New Roman"/>
          <w:sz w:val="24"/>
          <w:szCs w:val="24"/>
        </w:rPr>
        <w:t xml:space="preserve"> Causes of death of the study cohort</w:t>
      </w:r>
    </w:p>
    <w:tbl>
      <w:tblPr>
        <w:tblStyle w:val="a3"/>
        <w:tblW w:w="83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2552"/>
      </w:tblGrid>
      <w:tr w:rsidR="003C7ED4" w:rsidRPr="003C7ED4" w14:paraId="54B8808A" w14:textId="77777777" w:rsidTr="00C5178F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21AC37DA" w14:textId="007420E3" w:rsidR="007A2CB6" w:rsidRPr="003C7ED4" w:rsidRDefault="007A2CB6" w:rsidP="0023350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ses of death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E75BC5" w14:textId="54C9ECAB" w:rsidR="007A2CB6" w:rsidRPr="003C7ED4" w:rsidRDefault="007A2CB6" w:rsidP="002335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73A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n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3C7ED4" w:rsidRPr="003C7ED4" w14:paraId="11E474B4" w14:textId="77777777" w:rsidTr="00C5178F">
        <w:tc>
          <w:tcPr>
            <w:tcW w:w="5807" w:type="dxa"/>
            <w:tcBorders>
              <w:top w:val="single" w:sz="4" w:space="0" w:color="auto"/>
            </w:tcBorders>
          </w:tcPr>
          <w:p w14:paraId="4527FE28" w14:textId="5243D843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A4E1E12" w14:textId="1DC6C30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49 (49.0)</w:t>
            </w:r>
          </w:p>
        </w:tc>
      </w:tr>
      <w:tr w:rsidR="003C7ED4" w:rsidRPr="003C7ED4" w14:paraId="612FF5C7" w14:textId="77777777" w:rsidTr="001202D0">
        <w:tc>
          <w:tcPr>
            <w:tcW w:w="5807" w:type="dxa"/>
          </w:tcPr>
          <w:p w14:paraId="045DE0E8" w14:textId="5F27B820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Atherosclerotic CV mortality </w:t>
            </w:r>
          </w:p>
        </w:tc>
        <w:tc>
          <w:tcPr>
            <w:tcW w:w="2552" w:type="dxa"/>
          </w:tcPr>
          <w:p w14:paraId="2089CAA6" w14:textId="2FAD9FC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49 (59.8)</w:t>
            </w:r>
          </w:p>
        </w:tc>
      </w:tr>
      <w:tr w:rsidR="003C7ED4" w:rsidRPr="003C7ED4" w14:paraId="27F94882" w14:textId="77777777" w:rsidTr="001202D0">
        <w:tc>
          <w:tcPr>
            <w:tcW w:w="5807" w:type="dxa"/>
          </w:tcPr>
          <w:p w14:paraId="07F4CB55" w14:textId="5162E868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="002473A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atherosclerotic CV mortality </w:t>
            </w:r>
          </w:p>
        </w:tc>
        <w:tc>
          <w:tcPr>
            <w:tcW w:w="2552" w:type="dxa"/>
          </w:tcPr>
          <w:p w14:paraId="55292EE7" w14:textId="37665E00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00 (40.2)</w:t>
            </w:r>
          </w:p>
        </w:tc>
      </w:tr>
      <w:tr w:rsidR="003C7ED4" w:rsidRPr="003C7ED4" w14:paraId="321C88C7" w14:textId="77777777" w:rsidTr="001202D0">
        <w:tc>
          <w:tcPr>
            <w:tcW w:w="5807" w:type="dxa"/>
          </w:tcPr>
          <w:p w14:paraId="215F6EFB" w14:textId="76CF94B6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ther causes</w:t>
            </w:r>
          </w:p>
        </w:tc>
        <w:tc>
          <w:tcPr>
            <w:tcW w:w="2552" w:type="dxa"/>
          </w:tcPr>
          <w:p w14:paraId="65315F29" w14:textId="0C636651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59 (51.0)</w:t>
            </w:r>
          </w:p>
        </w:tc>
      </w:tr>
      <w:tr w:rsidR="003C7ED4" w:rsidRPr="003C7ED4" w14:paraId="0A101756" w14:textId="77777777" w:rsidTr="001202D0">
        <w:tc>
          <w:tcPr>
            <w:tcW w:w="5807" w:type="dxa"/>
          </w:tcPr>
          <w:p w14:paraId="0BB80ED1" w14:textId="74468A3D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nfection</w:t>
            </w:r>
          </w:p>
        </w:tc>
        <w:tc>
          <w:tcPr>
            <w:tcW w:w="2552" w:type="dxa"/>
          </w:tcPr>
          <w:p w14:paraId="2F1D1735" w14:textId="571EDCF0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05 (20.7)</w:t>
            </w:r>
          </w:p>
        </w:tc>
      </w:tr>
      <w:tr w:rsidR="003C7ED4" w:rsidRPr="003C7ED4" w14:paraId="224F0220" w14:textId="77777777" w:rsidTr="001202D0">
        <w:tc>
          <w:tcPr>
            <w:tcW w:w="5807" w:type="dxa"/>
          </w:tcPr>
          <w:p w14:paraId="265BF1DF" w14:textId="5DA07DA8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alignant tumor</w:t>
            </w:r>
          </w:p>
        </w:tc>
        <w:tc>
          <w:tcPr>
            <w:tcW w:w="2552" w:type="dxa"/>
          </w:tcPr>
          <w:p w14:paraId="305AB142" w14:textId="0EB5C45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</w:tr>
      <w:tr w:rsidR="003C7ED4" w:rsidRPr="003C7ED4" w14:paraId="79DA6228" w14:textId="77777777" w:rsidTr="001202D0">
        <w:tc>
          <w:tcPr>
            <w:tcW w:w="5807" w:type="dxa"/>
          </w:tcPr>
          <w:p w14:paraId="4C115499" w14:textId="25CE28A4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astrointestinal hemorrhage</w:t>
            </w:r>
          </w:p>
        </w:tc>
        <w:tc>
          <w:tcPr>
            <w:tcW w:w="2552" w:type="dxa"/>
          </w:tcPr>
          <w:p w14:paraId="4FE75CA7" w14:textId="7178493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2 (2.4)</w:t>
            </w:r>
          </w:p>
        </w:tc>
      </w:tr>
      <w:tr w:rsidR="003C7ED4" w:rsidRPr="003C7ED4" w14:paraId="6FDCF43D" w14:textId="77777777" w:rsidTr="001202D0">
        <w:tc>
          <w:tcPr>
            <w:tcW w:w="5807" w:type="dxa"/>
          </w:tcPr>
          <w:p w14:paraId="7133241A" w14:textId="2BA20DEE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ailure/dyscrasia</w:t>
            </w:r>
          </w:p>
        </w:tc>
        <w:tc>
          <w:tcPr>
            <w:tcW w:w="2552" w:type="dxa"/>
          </w:tcPr>
          <w:p w14:paraId="51FCF201" w14:textId="5663983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6 (5.1)</w:t>
            </w:r>
          </w:p>
        </w:tc>
      </w:tr>
      <w:tr w:rsidR="003C7ED4" w:rsidRPr="003C7ED4" w14:paraId="5C7DFF5B" w14:textId="77777777" w:rsidTr="001202D0">
        <w:tc>
          <w:tcPr>
            <w:tcW w:w="5807" w:type="dxa"/>
          </w:tcPr>
          <w:p w14:paraId="215697EB" w14:textId="0BEABC04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iving up treatment</w:t>
            </w:r>
          </w:p>
        </w:tc>
        <w:tc>
          <w:tcPr>
            <w:tcW w:w="2552" w:type="dxa"/>
          </w:tcPr>
          <w:p w14:paraId="120ECA92" w14:textId="0032BE97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2 (2.4)</w:t>
            </w:r>
          </w:p>
        </w:tc>
      </w:tr>
      <w:tr w:rsidR="003C7ED4" w:rsidRPr="003C7ED4" w14:paraId="03966A0B" w14:textId="77777777" w:rsidTr="00C5178F">
        <w:tc>
          <w:tcPr>
            <w:tcW w:w="5807" w:type="dxa"/>
          </w:tcPr>
          <w:p w14:paraId="0972076A" w14:textId="1EF99AAE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ther causes</w:t>
            </w:r>
          </w:p>
        </w:tc>
        <w:tc>
          <w:tcPr>
            <w:tcW w:w="2552" w:type="dxa"/>
          </w:tcPr>
          <w:p w14:paraId="769314EB" w14:textId="136AB8BD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6 (7.1)</w:t>
            </w:r>
          </w:p>
        </w:tc>
      </w:tr>
      <w:tr w:rsidR="003C7ED4" w:rsidRPr="003C7ED4" w14:paraId="1C14B999" w14:textId="77777777" w:rsidTr="00C5178F">
        <w:tc>
          <w:tcPr>
            <w:tcW w:w="5807" w:type="dxa"/>
            <w:tcBorders>
              <w:bottom w:val="single" w:sz="4" w:space="0" w:color="auto"/>
            </w:tcBorders>
          </w:tcPr>
          <w:p w14:paraId="78A2B5C2" w14:textId="281E6CF0" w:rsidR="00801D4E" w:rsidRPr="003C7ED4" w:rsidRDefault="00801D4E" w:rsidP="00801D4E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nknown caus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523DE52" w14:textId="6317B883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4 (10.6)</w:t>
            </w:r>
          </w:p>
        </w:tc>
      </w:tr>
    </w:tbl>
    <w:p w14:paraId="06720F5C" w14:textId="1CAC00F8" w:rsidR="001202D0" w:rsidRPr="003967E8" w:rsidRDefault="001202D0" w:rsidP="002473AE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  <w:sectPr w:rsidR="001202D0" w:rsidRPr="003967E8" w:rsidSect="001202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967E8">
        <w:rPr>
          <w:rFonts w:ascii="Times New Roman" w:hAnsi="Times New Roman" w:cs="Times New Roman"/>
          <w:i/>
          <w:iCs/>
          <w:sz w:val="24"/>
          <w:szCs w:val="24"/>
        </w:rPr>
        <w:t>CV, cardiovascular.</w:t>
      </w:r>
    </w:p>
    <w:p w14:paraId="72E70B7B" w14:textId="7B793F05" w:rsidR="00850555" w:rsidRPr="003C7ED4" w:rsidRDefault="00A14C9C" w:rsidP="0023350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C7E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02D0" w:rsidRPr="003C7ED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7E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95692647"/>
      <w:r w:rsidRPr="003C7ED4">
        <w:rPr>
          <w:rFonts w:ascii="Times New Roman" w:hAnsi="Times New Roman" w:cs="Times New Roman"/>
          <w:sz w:val="24"/>
          <w:szCs w:val="24"/>
        </w:rPr>
        <w:t>Association</w:t>
      </w:r>
      <w:r w:rsidR="00B460E6" w:rsidRPr="003C7ED4">
        <w:rPr>
          <w:rFonts w:ascii="Times New Roman" w:hAnsi="Times New Roman" w:cs="Times New Roman"/>
          <w:sz w:val="24"/>
          <w:szCs w:val="24"/>
        </w:rPr>
        <w:t>s</w:t>
      </w:r>
      <w:r w:rsidRPr="003C7ED4">
        <w:rPr>
          <w:rFonts w:ascii="Times New Roman" w:hAnsi="Times New Roman" w:cs="Times New Roman"/>
          <w:sz w:val="24"/>
          <w:szCs w:val="24"/>
        </w:rPr>
        <w:t xml:space="preserve"> of apo B</w:t>
      </w:r>
      <w:r w:rsidR="00766DF4" w:rsidRPr="003C7ED4">
        <w:rPr>
          <w:rFonts w:ascii="Times New Roman" w:hAnsi="Times New Roman" w:cs="Times New Roman"/>
          <w:sz w:val="24"/>
          <w:szCs w:val="24"/>
        </w:rPr>
        <w:t xml:space="preserve">, </w:t>
      </w:r>
      <w:r w:rsidR="00B460E6" w:rsidRPr="003C7ED4">
        <w:rPr>
          <w:rFonts w:ascii="Times New Roman" w:hAnsi="Times New Roman" w:cs="Times New Roman"/>
          <w:sz w:val="24"/>
          <w:szCs w:val="24"/>
        </w:rPr>
        <w:t>apo A1</w:t>
      </w:r>
      <w:r w:rsidR="00766DF4" w:rsidRPr="003C7ED4">
        <w:rPr>
          <w:rFonts w:ascii="Times New Roman" w:hAnsi="Times New Roman" w:cs="Times New Roman"/>
          <w:sz w:val="24"/>
          <w:szCs w:val="24"/>
        </w:rPr>
        <w:t>, LDL-C/HDL-C</w:t>
      </w:r>
      <w:r w:rsidR="003C19DC" w:rsidRPr="003C7ED4">
        <w:rPr>
          <w:rFonts w:ascii="Times New Roman" w:hAnsi="Times New Roman" w:cs="Times New Roman"/>
          <w:sz w:val="24"/>
          <w:szCs w:val="24"/>
        </w:rPr>
        <w:t xml:space="preserve"> </w:t>
      </w:r>
      <w:r w:rsidR="003C19DC" w:rsidRPr="003C7ED4">
        <w:rPr>
          <w:rFonts w:ascii="Times New Roman" w:hAnsi="Times New Roman" w:cs="Times New Roman" w:hint="eastAsia"/>
          <w:sz w:val="24"/>
          <w:szCs w:val="24"/>
        </w:rPr>
        <w:t>ratio</w:t>
      </w:r>
      <w:r w:rsidR="00766DF4" w:rsidRPr="003C7ED4">
        <w:rPr>
          <w:rFonts w:ascii="Times New Roman" w:hAnsi="Times New Roman" w:cs="Times New Roman"/>
          <w:sz w:val="24"/>
          <w:szCs w:val="24"/>
        </w:rPr>
        <w:t>, and TC/HDL-C</w:t>
      </w:r>
      <w:r w:rsidRPr="003C7ED4">
        <w:rPr>
          <w:rFonts w:ascii="Times New Roman" w:hAnsi="Times New Roman" w:cs="Times New Roman"/>
          <w:sz w:val="24"/>
          <w:szCs w:val="24"/>
        </w:rPr>
        <w:t xml:space="preserve"> </w:t>
      </w:r>
      <w:r w:rsidR="003C19DC" w:rsidRPr="003C7ED4">
        <w:rPr>
          <w:rFonts w:ascii="Times New Roman" w:hAnsi="Times New Roman" w:cs="Times New Roman"/>
          <w:sz w:val="24"/>
          <w:szCs w:val="24"/>
        </w:rPr>
        <w:t xml:space="preserve">ratio </w:t>
      </w:r>
      <w:r w:rsidRPr="003C7ED4">
        <w:rPr>
          <w:rFonts w:ascii="Times New Roman" w:hAnsi="Times New Roman" w:cs="Times New Roman"/>
          <w:sz w:val="24"/>
          <w:szCs w:val="24"/>
        </w:rPr>
        <w:t>with CV</w:t>
      </w:r>
      <w:r w:rsidR="00B460E6" w:rsidRPr="003C7ED4">
        <w:rPr>
          <w:rFonts w:ascii="Times New Roman" w:hAnsi="Times New Roman" w:cs="Times New Roman"/>
          <w:sz w:val="24"/>
          <w:szCs w:val="24"/>
        </w:rPr>
        <w:t xml:space="preserve"> and</w:t>
      </w:r>
      <w:r w:rsidRPr="003C7ED4">
        <w:rPr>
          <w:rFonts w:ascii="Times New Roman" w:hAnsi="Times New Roman" w:cs="Times New Roman"/>
          <w:sz w:val="24"/>
          <w:szCs w:val="24"/>
        </w:rPr>
        <w:t xml:space="preserve"> all-cause</w:t>
      </w:r>
      <w:r w:rsidR="00B460E6" w:rsidRPr="003C7ED4">
        <w:rPr>
          <w:rFonts w:ascii="Times New Roman" w:hAnsi="Times New Roman" w:cs="Times New Roman"/>
          <w:sz w:val="24"/>
          <w:szCs w:val="24"/>
        </w:rPr>
        <w:t xml:space="preserve"> </w:t>
      </w:r>
      <w:r w:rsidRPr="003C7ED4">
        <w:rPr>
          <w:rFonts w:ascii="Times New Roman" w:hAnsi="Times New Roman" w:cs="Times New Roman"/>
          <w:sz w:val="24"/>
          <w:szCs w:val="24"/>
        </w:rPr>
        <w:t>mortality</w:t>
      </w:r>
      <w:bookmarkEnd w:id="0"/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992"/>
        <w:gridCol w:w="1843"/>
        <w:gridCol w:w="992"/>
        <w:gridCol w:w="1843"/>
        <w:gridCol w:w="997"/>
        <w:gridCol w:w="1843"/>
        <w:gridCol w:w="992"/>
      </w:tblGrid>
      <w:tr w:rsidR="003C7ED4" w:rsidRPr="003C7ED4" w14:paraId="02D94763" w14:textId="77777777" w:rsidTr="00FB293A">
        <w:tc>
          <w:tcPr>
            <w:tcW w:w="2263" w:type="dxa"/>
            <w:tcBorders>
              <w:top w:val="single" w:sz="4" w:space="0" w:color="auto"/>
            </w:tcBorders>
          </w:tcPr>
          <w:p w14:paraId="238D369A" w14:textId="77777777" w:rsidR="0098635B" w:rsidRPr="003C7ED4" w:rsidRDefault="0098635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5481899"/>
            <w:bookmarkStart w:id="2" w:name="_Hlk95572894"/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B747275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57DB67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6E88E3A5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1-SD increa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9219FE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FBF23A" w14:textId="6BBB057A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86374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5C1E74" w14:textId="78CE039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3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308FC4A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C38CE8" w14:textId="5D913D4E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4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017B04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7ED4" w:rsidRPr="003C7ED4" w14:paraId="34949F22" w14:textId="77777777" w:rsidTr="00FB293A">
        <w:tc>
          <w:tcPr>
            <w:tcW w:w="2263" w:type="dxa"/>
            <w:tcBorders>
              <w:bottom w:val="single" w:sz="4" w:space="0" w:color="auto"/>
            </w:tcBorders>
          </w:tcPr>
          <w:p w14:paraId="6494490D" w14:textId="77777777" w:rsidR="0098635B" w:rsidRPr="003C7ED4" w:rsidRDefault="0098635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C35862" w14:textId="77777777" w:rsidR="0098635B" w:rsidRPr="003C7ED4" w:rsidRDefault="0098635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C227E39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10349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7D24D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4B9216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304616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FD89A3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635A5" w14:textId="77777777" w:rsidR="0098635B" w:rsidRPr="003C7ED4" w:rsidRDefault="009863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C7ED4" w:rsidRPr="003C7ED4" w14:paraId="13E0063C" w14:textId="77777777" w:rsidTr="00FB293A">
        <w:tc>
          <w:tcPr>
            <w:tcW w:w="13892" w:type="dxa"/>
            <w:gridSpan w:val="9"/>
            <w:tcBorders>
              <w:top w:val="single" w:sz="4" w:space="0" w:color="auto"/>
            </w:tcBorders>
          </w:tcPr>
          <w:p w14:paraId="789F572B" w14:textId="041F0B37" w:rsidR="005A0F25" w:rsidRPr="003C7ED4" w:rsidRDefault="005A0F2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cs"/>
                <w:b/>
                <w:bCs/>
                <w:sz w:val="24"/>
                <w:szCs w:val="24"/>
                <w:u w:val="thick"/>
              </w:rPr>
              <w:t>A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po B</w:t>
            </w:r>
          </w:p>
        </w:tc>
      </w:tr>
      <w:tr w:rsidR="003C7ED4" w:rsidRPr="003C7ED4" w14:paraId="68794DF9" w14:textId="77777777" w:rsidTr="00FB293A">
        <w:tc>
          <w:tcPr>
            <w:tcW w:w="13892" w:type="dxa"/>
            <w:gridSpan w:val="9"/>
          </w:tcPr>
          <w:p w14:paraId="62D38A9B" w14:textId="325608FF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mortality</w:t>
            </w:r>
          </w:p>
        </w:tc>
      </w:tr>
      <w:bookmarkEnd w:id="1"/>
      <w:tr w:rsidR="003C7ED4" w:rsidRPr="003C7ED4" w14:paraId="499E5030" w14:textId="77777777" w:rsidTr="00995C19">
        <w:tc>
          <w:tcPr>
            <w:tcW w:w="2263" w:type="dxa"/>
          </w:tcPr>
          <w:p w14:paraId="3A787FAB" w14:textId="0515F405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3BC6A85A" w14:textId="568C4DF7" w:rsidR="00801D4E" w:rsidRPr="003C7ED4" w:rsidRDefault="00801D4E" w:rsidP="00801D4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32 (1.18–1.48)</w:t>
            </w:r>
          </w:p>
        </w:tc>
        <w:tc>
          <w:tcPr>
            <w:tcW w:w="992" w:type="dxa"/>
          </w:tcPr>
          <w:p w14:paraId="4F354762" w14:textId="689CF490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4A004767" w14:textId="06BB9C7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5 (0.70–1.57)</w:t>
            </w:r>
          </w:p>
        </w:tc>
        <w:tc>
          <w:tcPr>
            <w:tcW w:w="992" w:type="dxa"/>
          </w:tcPr>
          <w:p w14:paraId="07C01B3B" w14:textId="57EA261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843" w:type="dxa"/>
          </w:tcPr>
          <w:p w14:paraId="6FE14D9E" w14:textId="346893B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57 (1.08–2.29)</w:t>
            </w:r>
          </w:p>
        </w:tc>
        <w:tc>
          <w:tcPr>
            <w:tcW w:w="997" w:type="dxa"/>
          </w:tcPr>
          <w:p w14:paraId="316BA687" w14:textId="120AA83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43" w:type="dxa"/>
          </w:tcPr>
          <w:p w14:paraId="09E053E6" w14:textId="174372B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97 (1.37–2.83)</w:t>
            </w:r>
          </w:p>
        </w:tc>
        <w:tc>
          <w:tcPr>
            <w:tcW w:w="992" w:type="dxa"/>
          </w:tcPr>
          <w:p w14:paraId="7DFF63A3" w14:textId="3425ADE1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C7ED4" w:rsidRPr="003C7ED4" w14:paraId="313B7B62" w14:textId="77777777" w:rsidTr="00A0793B">
        <w:tc>
          <w:tcPr>
            <w:tcW w:w="2263" w:type="dxa"/>
          </w:tcPr>
          <w:p w14:paraId="0CBEB69C" w14:textId="3D1A27AC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0B703D3E" w14:textId="455CCC8C" w:rsidR="00801D4E" w:rsidRPr="003C7ED4" w:rsidRDefault="00801D4E" w:rsidP="00801D4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39 (1.21–1.60)</w:t>
            </w:r>
          </w:p>
        </w:tc>
        <w:tc>
          <w:tcPr>
            <w:tcW w:w="992" w:type="dxa"/>
          </w:tcPr>
          <w:p w14:paraId="6BEA1A55" w14:textId="468AD355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F013288" w14:textId="7114A807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8 (0.54–1.44)</w:t>
            </w:r>
          </w:p>
        </w:tc>
        <w:tc>
          <w:tcPr>
            <w:tcW w:w="992" w:type="dxa"/>
          </w:tcPr>
          <w:p w14:paraId="3BFC446D" w14:textId="62F03BBA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843" w:type="dxa"/>
          </w:tcPr>
          <w:p w14:paraId="57D9EC34" w14:textId="14292EB5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44 (0.91–2.27)</w:t>
            </w:r>
          </w:p>
        </w:tc>
        <w:tc>
          <w:tcPr>
            <w:tcW w:w="997" w:type="dxa"/>
          </w:tcPr>
          <w:p w14:paraId="5E47623A" w14:textId="6FA048CD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843" w:type="dxa"/>
          </w:tcPr>
          <w:p w14:paraId="73903504" w14:textId="26F4DA38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00 (1.27–3.14)</w:t>
            </w:r>
          </w:p>
        </w:tc>
        <w:tc>
          <w:tcPr>
            <w:tcW w:w="992" w:type="dxa"/>
          </w:tcPr>
          <w:p w14:paraId="7E4ED482" w14:textId="15C9BF7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C7ED4" w:rsidRPr="003C7ED4" w14:paraId="136BDE99" w14:textId="77777777" w:rsidTr="00FB293A">
        <w:tc>
          <w:tcPr>
            <w:tcW w:w="13892" w:type="dxa"/>
            <w:gridSpan w:val="9"/>
          </w:tcPr>
          <w:p w14:paraId="2625CE66" w14:textId="743D12F0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</w:tr>
      <w:tr w:rsidR="003C7ED4" w:rsidRPr="003C7ED4" w14:paraId="3AFF8705" w14:textId="77777777" w:rsidTr="000B23C9">
        <w:tc>
          <w:tcPr>
            <w:tcW w:w="2263" w:type="dxa"/>
          </w:tcPr>
          <w:p w14:paraId="7F39D0FB" w14:textId="5D342854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6813358D" w14:textId="78E5E06A" w:rsidR="00801D4E" w:rsidRPr="003C7ED4" w:rsidRDefault="00801D4E" w:rsidP="00801D4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3FA528A" w14:textId="03D8FCF5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753D5CAF" w14:textId="6F6E96E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9 (0.76–1.29)</w:t>
            </w:r>
          </w:p>
        </w:tc>
        <w:tc>
          <w:tcPr>
            <w:tcW w:w="992" w:type="dxa"/>
          </w:tcPr>
          <w:p w14:paraId="4E199CA2" w14:textId="790A37A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843" w:type="dxa"/>
          </w:tcPr>
          <w:p w14:paraId="479AE4D1" w14:textId="4F8D475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32 (1.02–1.71)</w:t>
            </w:r>
          </w:p>
        </w:tc>
        <w:tc>
          <w:tcPr>
            <w:tcW w:w="997" w:type="dxa"/>
          </w:tcPr>
          <w:p w14:paraId="1C490A55" w14:textId="1F152E27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843" w:type="dxa"/>
          </w:tcPr>
          <w:p w14:paraId="391E21A4" w14:textId="0DC4EC7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61 (1.26–2.05)</w:t>
            </w:r>
          </w:p>
        </w:tc>
        <w:tc>
          <w:tcPr>
            <w:tcW w:w="992" w:type="dxa"/>
          </w:tcPr>
          <w:p w14:paraId="53FD6459" w14:textId="727D05BD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C7ED4" w:rsidRPr="003C7ED4" w14:paraId="692B2B03" w14:textId="77777777" w:rsidTr="003323B6">
        <w:tc>
          <w:tcPr>
            <w:tcW w:w="2263" w:type="dxa"/>
          </w:tcPr>
          <w:p w14:paraId="2F601822" w14:textId="576D6E89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148A9FEE" w14:textId="55112C83" w:rsidR="00801D4E" w:rsidRPr="003C7ED4" w:rsidRDefault="00801D4E" w:rsidP="00801D4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8–1.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5261D31" w14:textId="0FCAA8F9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423AAF53" w14:textId="790A69B6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9 (0.64–1.24)</w:t>
            </w:r>
          </w:p>
        </w:tc>
        <w:tc>
          <w:tcPr>
            <w:tcW w:w="992" w:type="dxa"/>
          </w:tcPr>
          <w:p w14:paraId="6064EAC7" w14:textId="00A253A1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843" w:type="dxa"/>
          </w:tcPr>
          <w:p w14:paraId="1A8FB627" w14:textId="32AD06C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13 (0.82–1.55)</w:t>
            </w:r>
          </w:p>
        </w:tc>
        <w:tc>
          <w:tcPr>
            <w:tcW w:w="997" w:type="dxa"/>
          </w:tcPr>
          <w:p w14:paraId="164BB230" w14:textId="32393765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843" w:type="dxa"/>
          </w:tcPr>
          <w:p w14:paraId="70FFA1DE" w14:textId="4E7D8DA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35 (0.98–1.85)</w:t>
            </w:r>
          </w:p>
        </w:tc>
        <w:tc>
          <w:tcPr>
            <w:tcW w:w="992" w:type="dxa"/>
          </w:tcPr>
          <w:p w14:paraId="19F1B7F6" w14:textId="0035DFC9" w:rsidR="00801D4E" w:rsidRPr="003C7ED4" w:rsidRDefault="00801D4E" w:rsidP="00801D4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3C7ED4" w:rsidRPr="003C7ED4" w14:paraId="75EFEAD7" w14:textId="77777777" w:rsidTr="00FB293A">
        <w:tc>
          <w:tcPr>
            <w:tcW w:w="13892" w:type="dxa"/>
            <w:gridSpan w:val="9"/>
          </w:tcPr>
          <w:p w14:paraId="7FB8F730" w14:textId="642CE0A5" w:rsidR="002C0952" w:rsidRPr="003C7ED4" w:rsidRDefault="002C0952" w:rsidP="002C09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thick"/>
              </w:rPr>
              <w:t>A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po A1</w:t>
            </w:r>
          </w:p>
        </w:tc>
      </w:tr>
      <w:tr w:rsidR="003C7ED4" w:rsidRPr="003C7ED4" w14:paraId="5B32E126" w14:textId="77777777" w:rsidTr="00FB293A">
        <w:tc>
          <w:tcPr>
            <w:tcW w:w="13892" w:type="dxa"/>
            <w:gridSpan w:val="9"/>
          </w:tcPr>
          <w:p w14:paraId="70828B9C" w14:textId="68A76C1A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mortality</w:t>
            </w:r>
          </w:p>
        </w:tc>
      </w:tr>
      <w:tr w:rsidR="003C7ED4" w:rsidRPr="003C7ED4" w14:paraId="24CB544E" w14:textId="77777777" w:rsidTr="00976BF9">
        <w:tc>
          <w:tcPr>
            <w:tcW w:w="2263" w:type="dxa"/>
          </w:tcPr>
          <w:p w14:paraId="0E1DFE2E" w14:textId="0EA1F5A8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2FACD9C4" w14:textId="1FBE0916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52B10BE" w14:textId="3CF1DD14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302E0903" w14:textId="39F8F3D0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2 (0.72–1.46)</w:t>
            </w:r>
          </w:p>
        </w:tc>
        <w:tc>
          <w:tcPr>
            <w:tcW w:w="992" w:type="dxa"/>
          </w:tcPr>
          <w:p w14:paraId="711C9692" w14:textId="20F20ED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843" w:type="dxa"/>
          </w:tcPr>
          <w:p w14:paraId="70C9611D" w14:textId="52F4A7EA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0 (0.70–1.44)</w:t>
            </w:r>
          </w:p>
        </w:tc>
        <w:tc>
          <w:tcPr>
            <w:tcW w:w="997" w:type="dxa"/>
          </w:tcPr>
          <w:p w14:paraId="789F7BF6" w14:textId="75C71F88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843" w:type="dxa"/>
          </w:tcPr>
          <w:p w14:paraId="196371E6" w14:textId="0321D1AC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9 (0.70–1.39)</w:t>
            </w:r>
          </w:p>
        </w:tc>
        <w:tc>
          <w:tcPr>
            <w:tcW w:w="992" w:type="dxa"/>
          </w:tcPr>
          <w:p w14:paraId="17153CD4" w14:textId="09D93E99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3C7ED4" w:rsidRPr="003C7ED4" w14:paraId="6EA06612" w14:textId="77777777" w:rsidTr="00C05044">
        <w:tc>
          <w:tcPr>
            <w:tcW w:w="2263" w:type="dxa"/>
          </w:tcPr>
          <w:p w14:paraId="75E63074" w14:textId="2547BD4C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1ADDB8CC" w14:textId="43CA40F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8 (0.93–1.26)</w:t>
            </w:r>
          </w:p>
        </w:tc>
        <w:tc>
          <w:tcPr>
            <w:tcW w:w="992" w:type="dxa"/>
          </w:tcPr>
          <w:p w14:paraId="470717E4" w14:textId="5C91767B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762C5EFD" w14:textId="705BDB96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7 (0.69–1.67)</w:t>
            </w:r>
          </w:p>
        </w:tc>
        <w:tc>
          <w:tcPr>
            <w:tcW w:w="992" w:type="dxa"/>
          </w:tcPr>
          <w:p w14:paraId="1F4515F6" w14:textId="28AA06C6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843" w:type="dxa"/>
          </w:tcPr>
          <w:p w14:paraId="38683032" w14:textId="3710C0B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3 (0.79–1.91)</w:t>
            </w:r>
          </w:p>
        </w:tc>
        <w:tc>
          <w:tcPr>
            <w:tcW w:w="997" w:type="dxa"/>
          </w:tcPr>
          <w:p w14:paraId="100DBFFD" w14:textId="3071B299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843" w:type="dxa"/>
          </w:tcPr>
          <w:p w14:paraId="7A8B0DDF" w14:textId="0AC0172A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41 (0.91–2.17)</w:t>
            </w:r>
          </w:p>
        </w:tc>
        <w:tc>
          <w:tcPr>
            <w:tcW w:w="992" w:type="dxa"/>
          </w:tcPr>
          <w:p w14:paraId="43A0105C" w14:textId="2F08E207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3C7ED4" w:rsidRPr="003C7ED4" w14:paraId="23410E4B" w14:textId="77777777" w:rsidTr="00FB293A">
        <w:tc>
          <w:tcPr>
            <w:tcW w:w="13892" w:type="dxa"/>
            <w:gridSpan w:val="9"/>
          </w:tcPr>
          <w:p w14:paraId="176F489B" w14:textId="02391340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</w:tr>
      <w:tr w:rsidR="003C7ED4" w:rsidRPr="003C7ED4" w14:paraId="7F42EF34" w14:textId="77777777" w:rsidTr="00E935A5">
        <w:tc>
          <w:tcPr>
            <w:tcW w:w="2263" w:type="dxa"/>
          </w:tcPr>
          <w:p w14:paraId="2E7329BC" w14:textId="262D4502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1314D0B0" w14:textId="1F858DC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096BD0A" w14:textId="047F8B3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51DEFEF3" w14:textId="72F337E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7 (0.68–1.10)</w:t>
            </w:r>
          </w:p>
        </w:tc>
        <w:tc>
          <w:tcPr>
            <w:tcW w:w="992" w:type="dxa"/>
          </w:tcPr>
          <w:p w14:paraId="72E793B4" w14:textId="14A03773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843" w:type="dxa"/>
          </w:tcPr>
          <w:p w14:paraId="391A6204" w14:textId="68BCDDF5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7 (0.68–1.11)</w:t>
            </w:r>
          </w:p>
        </w:tc>
        <w:tc>
          <w:tcPr>
            <w:tcW w:w="997" w:type="dxa"/>
          </w:tcPr>
          <w:p w14:paraId="442F1695" w14:textId="68F7E2F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843" w:type="dxa"/>
          </w:tcPr>
          <w:p w14:paraId="5D8237E1" w14:textId="1F23F25A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4 (0.58–0.95)</w:t>
            </w:r>
          </w:p>
        </w:tc>
        <w:tc>
          <w:tcPr>
            <w:tcW w:w="992" w:type="dxa"/>
          </w:tcPr>
          <w:p w14:paraId="67A6A633" w14:textId="63E44146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C7ED4" w:rsidRPr="003C7ED4" w14:paraId="083B19EC" w14:textId="77777777" w:rsidTr="00495B45">
        <w:tc>
          <w:tcPr>
            <w:tcW w:w="2263" w:type="dxa"/>
          </w:tcPr>
          <w:p w14:paraId="2F152A81" w14:textId="21E7F777" w:rsidR="00801D4E" w:rsidRPr="003C7ED4" w:rsidRDefault="00801D4E" w:rsidP="00801D4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5A0C6CBB" w14:textId="5DA375E8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87–1.09)</w:t>
            </w:r>
          </w:p>
        </w:tc>
        <w:tc>
          <w:tcPr>
            <w:tcW w:w="992" w:type="dxa"/>
          </w:tcPr>
          <w:p w14:paraId="29B421EB" w14:textId="4B48E6F2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7E8601FE" w14:textId="7D13E68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7 (0.64–1.19)</w:t>
            </w:r>
          </w:p>
        </w:tc>
        <w:tc>
          <w:tcPr>
            <w:tcW w:w="992" w:type="dxa"/>
          </w:tcPr>
          <w:p w14:paraId="7607745E" w14:textId="133F0B5E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843" w:type="dxa"/>
          </w:tcPr>
          <w:p w14:paraId="1708272C" w14:textId="4BFDE0A8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5 (0.77–1.42)</w:t>
            </w:r>
          </w:p>
        </w:tc>
        <w:tc>
          <w:tcPr>
            <w:tcW w:w="997" w:type="dxa"/>
          </w:tcPr>
          <w:p w14:paraId="2ED3818D" w14:textId="5621447A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843" w:type="dxa"/>
          </w:tcPr>
          <w:p w14:paraId="031DCB67" w14:textId="7EC97FAF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8 (0.72–1.33)</w:t>
            </w:r>
          </w:p>
        </w:tc>
        <w:tc>
          <w:tcPr>
            <w:tcW w:w="992" w:type="dxa"/>
          </w:tcPr>
          <w:p w14:paraId="2910E558" w14:textId="5C258109" w:rsidR="00801D4E" w:rsidRPr="003C7ED4" w:rsidRDefault="00801D4E" w:rsidP="00801D4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3C7ED4" w:rsidRPr="003C7ED4" w14:paraId="401A6528" w14:textId="77777777" w:rsidTr="00FB293A">
        <w:tc>
          <w:tcPr>
            <w:tcW w:w="13892" w:type="dxa"/>
            <w:gridSpan w:val="9"/>
          </w:tcPr>
          <w:p w14:paraId="7A12D8F7" w14:textId="7B7D2949" w:rsidR="002C0952" w:rsidRPr="003C7ED4" w:rsidRDefault="002C0952" w:rsidP="002C095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thick"/>
              </w:rPr>
              <w:t>L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DL-C/HDL-C</w:t>
            </w:r>
          </w:p>
        </w:tc>
      </w:tr>
      <w:tr w:rsidR="003C7ED4" w:rsidRPr="003C7ED4" w14:paraId="0CD16BBD" w14:textId="77777777" w:rsidTr="00FB293A">
        <w:tc>
          <w:tcPr>
            <w:tcW w:w="13892" w:type="dxa"/>
            <w:gridSpan w:val="9"/>
          </w:tcPr>
          <w:p w14:paraId="6648AAE8" w14:textId="6CA39E0F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mortality</w:t>
            </w:r>
          </w:p>
        </w:tc>
      </w:tr>
      <w:tr w:rsidR="003C7ED4" w:rsidRPr="003C7ED4" w14:paraId="36D4D456" w14:textId="77777777" w:rsidTr="00FB293A">
        <w:tc>
          <w:tcPr>
            <w:tcW w:w="2263" w:type="dxa"/>
          </w:tcPr>
          <w:p w14:paraId="0E3397D6" w14:textId="065DFE5B" w:rsidR="003677DD" w:rsidRPr="003C7ED4" w:rsidRDefault="003677DD" w:rsidP="003677D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6C54B1C0" w14:textId="4E5E6EB0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833F7C2" w14:textId="5915B8F2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CB47B42" w14:textId="0E0E3621" w:rsidR="003677DD" w:rsidRPr="003C7ED4" w:rsidRDefault="003D055F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>–1.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2E96C24" w14:textId="6A2C8282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FE680C4" w14:textId="2A4FDB30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18E690F5" w14:textId="37E358FB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053D1DB" w14:textId="5EC82947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5–2.3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AA6AA02" w14:textId="00F7846F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</w:tr>
      <w:tr w:rsidR="003C7ED4" w:rsidRPr="003C7ED4" w14:paraId="4D903BF7" w14:textId="77777777" w:rsidTr="00FB293A">
        <w:tc>
          <w:tcPr>
            <w:tcW w:w="2263" w:type="dxa"/>
          </w:tcPr>
          <w:p w14:paraId="120E03B7" w14:textId="1C9EE48F" w:rsidR="003677DD" w:rsidRPr="003C7ED4" w:rsidRDefault="003677DD" w:rsidP="003677D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3EB13515" w14:textId="236D1969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4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F4E49E9" w14:textId="0A21A249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9763CF8" w14:textId="675B8D67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4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80DE150" w14:textId="5F354EE3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789B77E" w14:textId="05FC6373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60 (1.03–2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9513950" w14:textId="4DC7C53B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C10720E" w14:textId="3394C896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91 (1.23–2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F43B34" w14:textId="2C0E1926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</w:tr>
      <w:tr w:rsidR="003C7ED4" w:rsidRPr="003C7ED4" w14:paraId="218D08ED" w14:textId="77777777" w:rsidTr="00FB293A">
        <w:tc>
          <w:tcPr>
            <w:tcW w:w="13892" w:type="dxa"/>
            <w:gridSpan w:val="9"/>
          </w:tcPr>
          <w:p w14:paraId="1169C3E6" w14:textId="5D39CEB0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</w:tr>
      <w:tr w:rsidR="003C7ED4" w:rsidRPr="003C7ED4" w14:paraId="014C1CB5" w14:textId="77777777" w:rsidTr="00FB293A">
        <w:tc>
          <w:tcPr>
            <w:tcW w:w="2263" w:type="dxa"/>
          </w:tcPr>
          <w:p w14:paraId="7343605E" w14:textId="435242AE" w:rsidR="003677DD" w:rsidRPr="003C7ED4" w:rsidRDefault="003677DD" w:rsidP="003677D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7AD4DDB2" w14:textId="2EF421B6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349F710" w14:textId="35057C55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7981553" w14:textId="4E68067A" w:rsidR="003677DD" w:rsidRPr="003C7ED4" w:rsidRDefault="005869CB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677DD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076FC4E" w14:textId="5915DF06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FB9E612" w14:textId="34DD4763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9BC210C" w14:textId="0155869E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14CACF0" w14:textId="1FF36DDF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5935C64" w14:textId="0EA97423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3C7ED4" w:rsidRPr="003C7ED4" w14:paraId="494E84B1" w14:textId="77777777" w:rsidTr="00FB293A">
        <w:tc>
          <w:tcPr>
            <w:tcW w:w="2263" w:type="dxa"/>
          </w:tcPr>
          <w:p w14:paraId="6ADB8989" w14:textId="254101E6" w:rsidR="003677DD" w:rsidRPr="003C7ED4" w:rsidRDefault="003677DD" w:rsidP="003677D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03384316" w14:textId="1F04B4D9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7–1.3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0724F47" w14:textId="139420AA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C5817AF" w14:textId="63676645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A916A98" w14:textId="38E8865F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7B310C6" w14:textId="5E34AB6B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2B9767AE" w14:textId="2CD13488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  <w:vAlign w:val="center"/>
          </w:tcPr>
          <w:p w14:paraId="6A71397A" w14:textId="572BB123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0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4B6F12A" w14:textId="6159EB9B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F03F9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72B0DE74" w14:textId="77777777" w:rsidTr="00FB293A">
        <w:tc>
          <w:tcPr>
            <w:tcW w:w="13892" w:type="dxa"/>
            <w:gridSpan w:val="9"/>
          </w:tcPr>
          <w:p w14:paraId="2389A5F8" w14:textId="0C24328F" w:rsidR="003677DD" w:rsidRPr="003C7ED4" w:rsidRDefault="003677DD" w:rsidP="003677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TC/HDL-C</w:t>
            </w:r>
          </w:p>
        </w:tc>
      </w:tr>
      <w:tr w:rsidR="003C7ED4" w:rsidRPr="003C7ED4" w14:paraId="16D06FFE" w14:textId="77777777" w:rsidTr="00FB293A">
        <w:tc>
          <w:tcPr>
            <w:tcW w:w="13892" w:type="dxa"/>
            <w:gridSpan w:val="9"/>
          </w:tcPr>
          <w:p w14:paraId="7DB1532A" w14:textId="3AED630D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mortality</w:t>
            </w:r>
          </w:p>
        </w:tc>
      </w:tr>
      <w:tr w:rsidR="003C7ED4" w:rsidRPr="003C7ED4" w14:paraId="6DA33507" w14:textId="77777777" w:rsidTr="00FB293A">
        <w:tc>
          <w:tcPr>
            <w:tcW w:w="2263" w:type="dxa"/>
          </w:tcPr>
          <w:p w14:paraId="0C1B5A69" w14:textId="6D1A4BF0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10681A6E" w14:textId="2BD02D90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3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4CAAEDA" w14:textId="12C85338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EA2A035" w14:textId="7E6DD266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92" w:type="dxa"/>
          </w:tcPr>
          <w:p w14:paraId="6FE9083D" w14:textId="3ED57D2F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43" w:type="dxa"/>
            <w:vAlign w:val="center"/>
          </w:tcPr>
          <w:p w14:paraId="59EDF715" w14:textId="27933BE7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1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192CC243" w14:textId="6DD65989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52551D0" w14:textId="3C0023C8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23–2.5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C091B8" w14:textId="2EB94C20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3C7ED4" w:rsidRPr="003C7ED4" w14:paraId="20CC4CD9" w14:textId="77777777" w:rsidTr="00FB293A">
        <w:tc>
          <w:tcPr>
            <w:tcW w:w="2263" w:type="dxa"/>
          </w:tcPr>
          <w:p w14:paraId="4D77E90B" w14:textId="5ACE6303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0C3437F2" w14:textId="40C2288F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A52F670" w14:textId="0E6A8734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BC4F104" w14:textId="0FC19827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D5F077B" w14:textId="7036BDEA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1AF0294" w14:textId="686CFDE7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8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202BC35" w14:textId="40CF28BB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DFB324A" w14:textId="2FD14105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4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8C53698" w14:textId="49B2AC92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1F951592" w14:textId="77777777" w:rsidTr="00FB293A">
        <w:tc>
          <w:tcPr>
            <w:tcW w:w="13892" w:type="dxa"/>
            <w:gridSpan w:val="9"/>
          </w:tcPr>
          <w:p w14:paraId="2A29C5C6" w14:textId="4BA4533A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l-cause mortality</w:t>
            </w:r>
          </w:p>
        </w:tc>
      </w:tr>
      <w:tr w:rsidR="003C7ED4" w:rsidRPr="003C7ED4" w14:paraId="11D64780" w14:textId="77777777" w:rsidTr="00FB293A">
        <w:tc>
          <w:tcPr>
            <w:tcW w:w="2263" w:type="dxa"/>
          </w:tcPr>
          <w:p w14:paraId="5E04D2CC" w14:textId="543EE729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7A17D231" w14:textId="1064E65E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3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EE7AC31" w14:textId="0E9C1B3A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8C5C086" w14:textId="6310C29C" w:rsidR="005869CB" w:rsidRPr="003C7ED4" w:rsidRDefault="007510ED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5869CB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5779DBB" w14:textId="10336AE9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8EB12F6" w14:textId="14534D8E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D431CF1" w14:textId="3AC5D638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2BA1E85" w14:textId="359E3710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78 (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2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931AD68" w14:textId="4595493B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</w:p>
        </w:tc>
      </w:tr>
      <w:tr w:rsidR="003C7ED4" w:rsidRPr="003C7ED4" w14:paraId="059B4B8E" w14:textId="77777777" w:rsidTr="00FB293A">
        <w:tc>
          <w:tcPr>
            <w:tcW w:w="2263" w:type="dxa"/>
            <w:tcBorders>
              <w:bottom w:val="single" w:sz="4" w:space="0" w:color="auto"/>
            </w:tcBorders>
          </w:tcPr>
          <w:p w14:paraId="43CB008F" w14:textId="035275F4" w:rsidR="005869CB" w:rsidRPr="003C7ED4" w:rsidRDefault="005869CB" w:rsidP="005869CB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DE15413" w14:textId="1744717C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19 (1.08–1.3</w:t>
            </w:r>
            <w:r w:rsidR="003D055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634CD9" w14:textId="611C2FE4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87E28C" w14:textId="0D6913E2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4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0AD3CC" w14:textId="34334B7C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6C2920" w14:textId="50D4010B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E729FBF" w14:textId="4CAE285A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67243F" w14:textId="1E3528B0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9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E67820" w14:textId="04FCAE13" w:rsidR="005869CB" w:rsidRPr="003C7ED4" w:rsidRDefault="005869CB" w:rsidP="005869C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bookmarkEnd w:id="2"/>
    <w:p w14:paraId="36B3E9D6" w14:textId="0DADE01F" w:rsidR="00A14C9C" w:rsidRPr="003967E8" w:rsidRDefault="00E25454" w:rsidP="0023350D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967E8">
        <w:rPr>
          <w:rFonts w:ascii="Times New Roman" w:hAnsi="Times New Roman" w:cs="Times New Roman"/>
          <w:i/>
          <w:iCs/>
          <w:kern w:val="0"/>
          <w:sz w:val="24"/>
          <w:szCs w:val="24"/>
        </w:rPr>
        <w:t>We indicated the lowest quartile (Q1) as the reference group</w:t>
      </w:r>
      <w:r w:rsidR="00A14C9C" w:rsidRPr="003967E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F1E9514" w14:textId="627BB750" w:rsidR="00A14C9C" w:rsidRPr="003967E8" w:rsidRDefault="00EC3950" w:rsidP="0023350D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Apo A1, apolipoprotein A1; </w:t>
      </w:r>
      <w:r w:rsidR="00A14C9C" w:rsidRPr="003967E8">
        <w:rPr>
          <w:rFonts w:ascii="Times New Roman" w:eastAsia="微软雅黑" w:hAnsi="Times New Roman" w:cs="Times New Roman"/>
          <w:i/>
          <w:iCs/>
          <w:sz w:val="24"/>
          <w:szCs w:val="24"/>
        </w:rPr>
        <w:t xml:space="preserve">Apo B, apolipoprotein B; </w:t>
      </w:r>
      <w:r w:rsidR="00A14C9C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CI, confidence interval; CV, cardiovascular; </w:t>
      </w:r>
      <w:r w:rsidR="00FB293A"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HDL-C, high-density lipoprotein cholesterol; </w:t>
      </w:r>
      <w:r w:rsidR="00A14C9C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HR, hazard ratio; </w:t>
      </w:r>
      <w:r w:rsidR="00FB293A"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LDL-C, low-density lipoprotein cholesterol; </w:t>
      </w:r>
      <w:r w:rsidR="00A14C9C" w:rsidRPr="003967E8">
        <w:rPr>
          <w:rFonts w:ascii="Times New Roman" w:hAnsi="Times New Roman" w:cs="Times New Roman"/>
          <w:i/>
          <w:iCs/>
          <w:sz w:val="24"/>
          <w:szCs w:val="24"/>
        </w:rPr>
        <w:t>Q1 to Q4, lowest to highest quartile</w:t>
      </w:r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>;</w:t>
      </w:r>
      <w:r w:rsidR="00FB293A"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 SD, standard deviation; TC, total cholesterol</w:t>
      </w:r>
      <w:r w:rsidR="00A14C9C" w:rsidRPr="003967E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C498A10" w14:textId="2A2DF6CC" w:rsidR="00FB293A" w:rsidRPr="003967E8" w:rsidRDefault="00E25454" w:rsidP="00FB293A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967E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>Adjusted</w:t>
      </w:r>
      <w:proofErr w:type="spellEnd"/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 for age, sex, </w:t>
      </w:r>
      <w:r w:rsidR="00FB293A" w:rsidRPr="003967E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iabetes, </w:t>
      </w:r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>a history of cardiovascular events, body mass index, systolic blood pressure, hemoglobin, serum albumin, hypersensitive C-reactive protein, estimated glomerular filtration rate, total Kt/V, and statin use.</w:t>
      </w:r>
    </w:p>
    <w:p w14:paraId="2AD7B3CB" w14:textId="4C423D63" w:rsidR="00E25454" w:rsidRPr="003C7ED4" w:rsidRDefault="00E25454" w:rsidP="00FB293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40DE40E1" w14:textId="0112E956" w:rsidR="00C02237" w:rsidRPr="003C7ED4" w:rsidRDefault="00C02237" w:rsidP="0023350D"/>
    <w:p w14:paraId="4D8E4010" w14:textId="653C8C04" w:rsidR="00A14C9C" w:rsidRPr="003C7ED4" w:rsidRDefault="00A14C9C" w:rsidP="0023350D"/>
    <w:p w14:paraId="5ED45177" w14:textId="12461E2C" w:rsidR="00A14C9C" w:rsidRPr="003C7ED4" w:rsidRDefault="00A14C9C" w:rsidP="0023350D"/>
    <w:p w14:paraId="27002C97" w14:textId="4CBB75F2" w:rsidR="00A14C9C" w:rsidRPr="003C7ED4" w:rsidRDefault="00A14C9C" w:rsidP="0023350D"/>
    <w:p w14:paraId="4EA89DA1" w14:textId="35B405BA" w:rsidR="00A14C9C" w:rsidRPr="003C7ED4" w:rsidRDefault="00A14C9C" w:rsidP="0023350D"/>
    <w:p w14:paraId="564C7B0C" w14:textId="4F196A54" w:rsidR="00A14C9C" w:rsidRPr="003C7ED4" w:rsidRDefault="00A14C9C" w:rsidP="0023350D"/>
    <w:p w14:paraId="1D10F2BB" w14:textId="2E3CBE16" w:rsidR="00A14C9C" w:rsidRPr="003C7ED4" w:rsidRDefault="00A14C9C" w:rsidP="0023350D"/>
    <w:p w14:paraId="439327C2" w14:textId="77777777" w:rsidR="007A2CB6" w:rsidRPr="003C7ED4" w:rsidRDefault="007A2CB6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D4F5E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264C9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0B888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F4061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2123A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298AF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F281E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BF19E" w14:textId="77777777" w:rsidR="0023350D" w:rsidRPr="003C7ED4" w:rsidRDefault="0023350D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9A789" w14:textId="77777777" w:rsidR="00FB293A" w:rsidRPr="003C7ED4" w:rsidRDefault="00FB293A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BA04E" w14:textId="77777777" w:rsidR="00FB293A" w:rsidRPr="003C7ED4" w:rsidRDefault="00FB293A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54658" w14:textId="77777777" w:rsidR="002473AE" w:rsidRDefault="002473AE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DA2FFC" w14:textId="77777777" w:rsidR="002473AE" w:rsidRDefault="002473AE" w:rsidP="0023350D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006E8" w14:textId="2D71B23E" w:rsidR="00A14C9C" w:rsidRPr="003C7ED4" w:rsidRDefault="00A14C9C" w:rsidP="0023350D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3C7E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202D0" w:rsidRPr="003C7ED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C7ED4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95692660"/>
      <w:r w:rsidRPr="003C7ED4">
        <w:rPr>
          <w:rFonts w:ascii="Times New Roman" w:hAnsi="Times New Roman" w:cs="Times New Roman"/>
          <w:sz w:val="24"/>
          <w:szCs w:val="24"/>
        </w:rPr>
        <w:t>Association</w:t>
      </w:r>
      <w:r w:rsidR="00EC3950" w:rsidRPr="003C7ED4">
        <w:rPr>
          <w:rFonts w:ascii="Times New Roman" w:hAnsi="Times New Roman" w:cs="Times New Roman"/>
          <w:sz w:val="24"/>
          <w:szCs w:val="24"/>
        </w:rPr>
        <w:t>s</w:t>
      </w:r>
      <w:r w:rsidRPr="003C7ED4">
        <w:rPr>
          <w:rFonts w:ascii="Times New Roman" w:hAnsi="Times New Roman" w:cs="Times New Roman"/>
          <w:sz w:val="24"/>
          <w:szCs w:val="24"/>
        </w:rPr>
        <w:t xml:space="preserve"> of</w:t>
      </w:r>
      <w:r w:rsidR="00C14715" w:rsidRPr="003C7ED4">
        <w:rPr>
          <w:rFonts w:ascii="Times New Roman" w:hAnsi="Times New Roman" w:cs="Times New Roman"/>
          <w:sz w:val="24"/>
          <w:szCs w:val="24"/>
        </w:rPr>
        <w:t xml:space="preserve"> apo B, apo A1, LDL-C/HDL-C</w:t>
      </w:r>
      <w:r w:rsidR="003C19DC" w:rsidRPr="003C7ED4">
        <w:rPr>
          <w:rFonts w:ascii="Times New Roman" w:hAnsi="Times New Roman" w:cs="Times New Roman"/>
          <w:sz w:val="24"/>
          <w:szCs w:val="24"/>
        </w:rPr>
        <w:t xml:space="preserve"> ratio</w:t>
      </w:r>
      <w:r w:rsidR="00C14715" w:rsidRPr="003C7ED4">
        <w:rPr>
          <w:rFonts w:ascii="Times New Roman" w:hAnsi="Times New Roman" w:cs="Times New Roman"/>
          <w:sz w:val="24"/>
          <w:szCs w:val="24"/>
        </w:rPr>
        <w:t xml:space="preserve">, and TC/HDL-C </w:t>
      </w:r>
      <w:r w:rsidR="003C19DC" w:rsidRPr="003C7ED4">
        <w:rPr>
          <w:rFonts w:ascii="Times New Roman" w:hAnsi="Times New Roman" w:cs="Times New Roman"/>
          <w:sz w:val="24"/>
          <w:szCs w:val="24"/>
        </w:rPr>
        <w:t xml:space="preserve">ratio </w:t>
      </w:r>
      <w:r w:rsidR="00EC3950" w:rsidRPr="003C7ED4">
        <w:rPr>
          <w:rFonts w:ascii="Times New Roman" w:hAnsi="Times New Roman" w:cs="Times New Roman"/>
          <w:sz w:val="24"/>
          <w:szCs w:val="24"/>
        </w:rPr>
        <w:t xml:space="preserve">with </w:t>
      </w:r>
      <w:r w:rsidRPr="003C7ED4">
        <w:rPr>
          <w:rFonts w:ascii="Times New Roman" w:hAnsi="Times New Roman" w:cs="Times New Roman"/>
          <w:sz w:val="24"/>
          <w:szCs w:val="24"/>
        </w:rPr>
        <w:t>atherosclerotic and non</w:t>
      </w:r>
      <w:r w:rsidR="002473AE">
        <w:rPr>
          <w:rFonts w:ascii="Times New Roman" w:hAnsi="Times New Roman" w:cs="Times New Roman" w:hint="eastAsia"/>
          <w:sz w:val="24"/>
          <w:szCs w:val="24"/>
        </w:rPr>
        <w:t>-</w:t>
      </w:r>
      <w:r w:rsidRPr="003C7ED4">
        <w:rPr>
          <w:rFonts w:ascii="Times New Roman" w:hAnsi="Times New Roman" w:cs="Times New Roman"/>
          <w:sz w:val="24"/>
          <w:szCs w:val="24"/>
        </w:rPr>
        <w:t>atherosclerotic CV mortality</w:t>
      </w:r>
    </w:p>
    <w:bookmarkEnd w:id="3"/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992"/>
        <w:gridCol w:w="1843"/>
        <w:gridCol w:w="992"/>
        <w:gridCol w:w="1843"/>
        <w:gridCol w:w="997"/>
        <w:gridCol w:w="1843"/>
        <w:gridCol w:w="992"/>
      </w:tblGrid>
      <w:tr w:rsidR="003C7ED4" w:rsidRPr="003C7ED4" w14:paraId="11DB8E34" w14:textId="77777777" w:rsidTr="00FB293A">
        <w:tc>
          <w:tcPr>
            <w:tcW w:w="2263" w:type="dxa"/>
            <w:tcBorders>
              <w:top w:val="single" w:sz="4" w:space="0" w:color="auto"/>
            </w:tcBorders>
          </w:tcPr>
          <w:p w14:paraId="3E86101F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38254D01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07EDBE" w14:textId="4FA23C3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 (95% CI)</w:t>
            </w:r>
          </w:p>
          <w:p w14:paraId="6D384559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1-SD increa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C9516F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5CA98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2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79F6B2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F9DD76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3 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9B1C6B0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05170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4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E10722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C7ED4" w:rsidRPr="003C7ED4" w14:paraId="14657D39" w14:textId="77777777" w:rsidTr="00FB293A">
        <w:tc>
          <w:tcPr>
            <w:tcW w:w="2263" w:type="dxa"/>
            <w:tcBorders>
              <w:bottom w:val="single" w:sz="4" w:space="0" w:color="auto"/>
            </w:tcBorders>
          </w:tcPr>
          <w:p w14:paraId="2EEB151E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95EA88" w14:textId="77777777" w:rsidR="00C14715" w:rsidRPr="003C7ED4" w:rsidRDefault="00C14715" w:rsidP="00AB72C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1531397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33377" w14:textId="1DEC805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A2B21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D57517" w14:textId="15036CB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9E6F9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E9C6C" w14:textId="3F6E27F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3BD64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C7ED4" w:rsidRPr="003C7ED4" w14:paraId="4D56637A" w14:textId="77777777" w:rsidTr="00FB293A">
        <w:tc>
          <w:tcPr>
            <w:tcW w:w="13892" w:type="dxa"/>
            <w:gridSpan w:val="9"/>
            <w:tcBorders>
              <w:top w:val="single" w:sz="4" w:space="0" w:color="auto"/>
            </w:tcBorders>
          </w:tcPr>
          <w:p w14:paraId="1481A9A9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cs"/>
                <w:b/>
                <w:bCs/>
                <w:sz w:val="24"/>
                <w:szCs w:val="24"/>
                <w:u w:val="thick"/>
              </w:rPr>
              <w:t>A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po B</w:t>
            </w:r>
          </w:p>
        </w:tc>
      </w:tr>
      <w:tr w:rsidR="003C7ED4" w:rsidRPr="003C7ED4" w14:paraId="73E58E35" w14:textId="77777777" w:rsidTr="00FB293A">
        <w:tc>
          <w:tcPr>
            <w:tcW w:w="13892" w:type="dxa"/>
            <w:gridSpan w:val="9"/>
          </w:tcPr>
          <w:p w14:paraId="06332A2C" w14:textId="48E1D7E2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214C4CC2" w14:textId="77777777" w:rsidTr="00FB293A">
        <w:tc>
          <w:tcPr>
            <w:tcW w:w="2263" w:type="dxa"/>
          </w:tcPr>
          <w:p w14:paraId="488D783F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764ADF6D" w14:textId="6A2BCDD6" w:rsidR="00C14715" w:rsidRPr="003C7ED4" w:rsidRDefault="00C14715" w:rsidP="00440E7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992" w:type="dxa"/>
          </w:tcPr>
          <w:p w14:paraId="316A50EF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6AFAFDF" w14:textId="0E30C83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CFAF00E" w14:textId="775286E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1D80E19" w14:textId="3B9801C4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8A193B9" w14:textId="7CE8D89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9ACF459" w14:textId="1F74F1F0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B26F9DB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&lt; 0.001 </w:t>
            </w:r>
          </w:p>
        </w:tc>
      </w:tr>
      <w:tr w:rsidR="003C7ED4" w:rsidRPr="003C7ED4" w14:paraId="73DE5219" w14:textId="77777777" w:rsidTr="00FB293A">
        <w:tc>
          <w:tcPr>
            <w:tcW w:w="2263" w:type="dxa"/>
          </w:tcPr>
          <w:p w14:paraId="07296E3F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5B770A1A" w14:textId="5B28F3E8" w:rsidR="00C14715" w:rsidRPr="003C7ED4" w:rsidRDefault="00C14715" w:rsidP="00440E7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0CB6F86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782269F" w14:textId="7CE223C8" w:rsidR="00C14715" w:rsidRPr="003C7ED4" w:rsidRDefault="00681D4A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7106B6A" w14:textId="3DB916D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BF5BC0D" w14:textId="730FDDA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2D3C2E98" w14:textId="639E2C73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8D437F6" w14:textId="707F4683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073C1CC" w14:textId="4ED03B3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359FBE3E" w14:textId="77777777" w:rsidTr="00FB293A">
        <w:tc>
          <w:tcPr>
            <w:tcW w:w="13892" w:type="dxa"/>
            <w:gridSpan w:val="9"/>
          </w:tcPr>
          <w:p w14:paraId="3300829E" w14:textId="1AC6B39C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n</w:t>
            </w:r>
            <w:r w:rsidR="002473AE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36C88B9C" w14:textId="77777777" w:rsidTr="00FB293A">
        <w:tc>
          <w:tcPr>
            <w:tcW w:w="2263" w:type="dxa"/>
          </w:tcPr>
          <w:p w14:paraId="4C521801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046FC325" w14:textId="0AC6EE42" w:rsidR="00C14715" w:rsidRPr="003C7ED4" w:rsidRDefault="00440E73" w:rsidP="00440E7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E9E21AE" w14:textId="52F11F35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843" w:type="dxa"/>
            <w:vAlign w:val="center"/>
          </w:tcPr>
          <w:p w14:paraId="237EF5BE" w14:textId="4F0689D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8A63238" w14:textId="49870EF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AE17105" w14:textId="252554F9" w:rsidR="00C14715" w:rsidRPr="003C7ED4" w:rsidRDefault="00825A8C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5B9D57D" w14:textId="4C43F2D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53FDBE0" w14:textId="2B1BD27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E2F471" w14:textId="1FBB92D8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23ACB959" w14:textId="77777777" w:rsidTr="00FB293A">
        <w:tc>
          <w:tcPr>
            <w:tcW w:w="2263" w:type="dxa"/>
          </w:tcPr>
          <w:p w14:paraId="46A0C38D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207AD6EF" w14:textId="3DBA0231" w:rsidR="00C14715" w:rsidRPr="003C7ED4" w:rsidRDefault="00440E73" w:rsidP="00440E73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3945915" w14:textId="59B0714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D2A2E55" w14:textId="7D75404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6403318" w14:textId="1EE37100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7F4ECC0" w14:textId="6E3690B3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A2B2ABC" w14:textId="1118243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51355D9" w14:textId="1D8611C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1D140B9" w14:textId="752DDC14" w:rsidR="00C14715" w:rsidRPr="003C7ED4" w:rsidRDefault="00C14715" w:rsidP="00AB72C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61F23CCC" w14:textId="77777777" w:rsidTr="00FB293A">
        <w:tc>
          <w:tcPr>
            <w:tcW w:w="13892" w:type="dxa"/>
            <w:gridSpan w:val="9"/>
          </w:tcPr>
          <w:p w14:paraId="344F5164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thick"/>
              </w:rPr>
              <w:t>A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po A1</w:t>
            </w:r>
          </w:p>
        </w:tc>
      </w:tr>
      <w:tr w:rsidR="003C7ED4" w:rsidRPr="003C7ED4" w14:paraId="6F55DFED" w14:textId="77777777" w:rsidTr="00FB293A">
        <w:tc>
          <w:tcPr>
            <w:tcW w:w="13892" w:type="dxa"/>
            <w:gridSpan w:val="9"/>
          </w:tcPr>
          <w:p w14:paraId="2513454A" w14:textId="0DA9922A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2EFB3F6A" w14:textId="77777777" w:rsidTr="00FB293A">
        <w:tc>
          <w:tcPr>
            <w:tcW w:w="2263" w:type="dxa"/>
          </w:tcPr>
          <w:p w14:paraId="4C7C8234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5F9BEF83" w14:textId="2C4E0C7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0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C4060A2" w14:textId="0D5108D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CC82435" w14:textId="7F522BA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521DAC0" w14:textId="66B30A8C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ED1B4E4" w14:textId="00C6A44E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E15710E" w14:textId="3DB29E1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79F2B63" w14:textId="7FBE148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0502DD6" w14:textId="4CBA7B1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4E6CDD87" w14:textId="77777777" w:rsidTr="00FB293A">
        <w:tc>
          <w:tcPr>
            <w:tcW w:w="2263" w:type="dxa"/>
          </w:tcPr>
          <w:p w14:paraId="77BC82B9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15EFDC69" w14:textId="4BB81DD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DE75C85" w14:textId="74A6E71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FD532E2" w14:textId="43EE6F73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69–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10DD667" w14:textId="1B7225E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AE70024" w14:textId="2E7996C8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2AFD2CF0" w14:textId="015A8A8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DB1AE15" w14:textId="6D5D93A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B3C7E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4702CA1" w14:textId="5CF64E7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32DF0F05" w14:textId="77777777" w:rsidTr="00FB293A">
        <w:tc>
          <w:tcPr>
            <w:tcW w:w="13892" w:type="dxa"/>
            <w:gridSpan w:val="9"/>
          </w:tcPr>
          <w:p w14:paraId="417B50FF" w14:textId="1B5AB046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n</w:t>
            </w:r>
            <w:r w:rsidR="002473AE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44F5D256" w14:textId="77777777" w:rsidTr="00FB293A">
        <w:tc>
          <w:tcPr>
            <w:tcW w:w="2263" w:type="dxa"/>
          </w:tcPr>
          <w:p w14:paraId="324FF820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40EEBE23" w14:textId="2E5343C1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2012EBE" w14:textId="23721B5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26AE353" w14:textId="741D54FE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99FB8BF" w14:textId="3E604B9B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F7F702B" w14:textId="55BB6606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6FF1A54" w14:textId="3D3CD02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3A1FA56" w14:textId="79A35D1D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80D6559" w14:textId="4FC47FD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61F4A29C" w14:textId="77777777" w:rsidTr="001D7E04">
        <w:trPr>
          <w:trHeight w:val="101"/>
        </w:trPr>
        <w:tc>
          <w:tcPr>
            <w:tcW w:w="2263" w:type="dxa"/>
          </w:tcPr>
          <w:p w14:paraId="25930044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137DEE13" w14:textId="221CCD7A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122F94F" w14:textId="6874AB0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5C34490" w14:textId="3F1C9ED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F29FB43" w14:textId="56E63A8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89926F7" w14:textId="0539B85A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6787B50" w14:textId="56D3BE90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71FA500" w14:textId="0B7CE5BB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409AB11" w14:textId="187EBB5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3DA653D4" w14:textId="77777777" w:rsidTr="00FB293A">
        <w:tc>
          <w:tcPr>
            <w:tcW w:w="13892" w:type="dxa"/>
            <w:gridSpan w:val="9"/>
          </w:tcPr>
          <w:p w14:paraId="010F290C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u w:val="thick"/>
              </w:rPr>
              <w:t>L</w:t>
            </w: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DL-C/HDL-C</w:t>
            </w:r>
          </w:p>
        </w:tc>
      </w:tr>
      <w:tr w:rsidR="003C7ED4" w:rsidRPr="003C7ED4" w14:paraId="3725DD2E" w14:textId="77777777" w:rsidTr="00FB293A">
        <w:tc>
          <w:tcPr>
            <w:tcW w:w="13892" w:type="dxa"/>
            <w:gridSpan w:val="9"/>
          </w:tcPr>
          <w:p w14:paraId="30EAB4C6" w14:textId="1B82E80A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5E5BC29B" w14:textId="77777777" w:rsidTr="00FB293A">
        <w:tc>
          <w:tcPr>
            <w:tcW w:w="2263" w:type="dxa"/>
          </w:tcPr>
          <w:p w14:paraId="42A311F7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04F50BEC" w14:textId="12FD578E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7D71262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0E9158A" w14:textId="7888D299" w:rsidR="00C14715" w:rsidRPr="003C7ED4" w:rsidRDefault="007012D2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8EC241A" w14:textId="21EDFF8F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631D28A" w14:textId="0429D7B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066AA7C" w14:textId="6F5DCE2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DA73349" w14:textId="7BA3E61C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26741FF" w14:textId="16E9B00B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0A4F233F" w14:textId="77777777" w:rsidTr="00FB293A">
        <w:tc>
          <w:tcPr>
            <w:tcW w:w="2263" w:type="dxa"/>
          </w:tcPr>
          <w:p w14:paraId="01458E87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647978D4" w14:textId="6E8673DC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31D482B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5664ED2" w14:textId="5A9C446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0EAA6C8" w14:textId="44DBEC20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50D0DFD" w14:textId="132CCA0A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0DE79C0" w14:textId="62FDC37A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1F1A899" w14:textId="50175A0A" w:rsidR="00C14715" w:rsidRPr="003C7ED4" w:rsidRDefault="000E49F4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EDDB400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</w:tr>
      <w:tr w:rsidR="003C7ED4" w:rsidRPr="003C7ED4" w14:paraId="5CEA76CB" w14:textId="77777777" w:rsidTr="00FB293A">
        <w:tc>
          <w:tcPr>
            <w:tcW w:w="13892" w:type="dxa"/>
            <w:gridSpan w:val="9"/>
          </w:tcPr>
          <w:p w14:paraId="1907D7B2" w14:textId="119F0CBB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on</w:t>
            </w:r>
            <w:r w:rsidR="002473AE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799A4E8D" w14:textId="77777777" w:rsidTr="00FB293A">
        <w:tc>
          <w:tcPr>
            <w:tcW w:w="2263" w:type="dxa"/>
          </w:tcPr>
          <w:p w14:paraId="29DC2D41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7EC0D27A" w14:textId="3B452658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657978B" w14:textId="4180540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95D87D7" w14:textId="548247A7" w:rsidR="00C14715" w:rsidRPr="003C7ED4" w:rsidRDefault="00825A8C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430FC81" w14:textId="61AD05DA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6539995" w14:textId="22900E11" w:rsidR="00C14715" w:rsidRPr="003C7ED4" w:rsidRDefault="0071686E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037D63A" w14:textId="0AB44D03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9223487" w14:textId="0FD8A355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046077E" w14:textId="50E9815A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116F02C2" w14:textId="77777777" w:rsidTr="00FB293A">
        <w:tc>
          <w:tcPr>
            <w:tcW w:w="2263" w:type="dxa"/>
          </w:tcPr>
          <w:p w14:paraId="2FC47900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1F62BF8E" w14:textId="3B9753DC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A5B7A29" w14:textId="0D95674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26A4CFE" w14:textId="4A890BA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3185470" w14:textId="2763DC6B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76C0DF4" w14:textId="461441B8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7600521" w14:textId="256EEB5C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9B1CBBC" w14:textId="4CAE182E" w:rsidR="00C14715" w:rsidRPr="003C7ED4" w:rsidRDefault="002F37B8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4E1B1CD" w14:textId="70086882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37B8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4D8998F8" w14:textId="77777777" w:rsidTr="00FB293A">
        <w:tc>
          <w:tcPr>
            <w:tcW w:w="13892" w:type="dxa"/>
            <w:gridSpan w:val="9"/>
          </w:tcPr>
          <w:p w14:paraId="6AC97490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3C7ED4">
              <w:rPr>
                <w:rFonts w:ascii="Times New Roman" w:hAnsi="Times New Roman" w:cs="Times New Roman"/>
                <w:b/>
                <w:bCs/>
                <w:sz w:val="24"/>
                <w:szCs w:val="24"/>
                <w:u w:val="thick"/>
              </w:rPr>
              <w:t>TC/HDL-C</w:t>
            </w:r>
          </w:p>
        </w:tc>
      </w:tr>
      <w:tr w:rsidR="003C7ED4" w:rsidRPr="003C7ED4" w14:paraId="48E57C49" w14:textId="77777777" w:rsidTr="00FB293A">
        <w:tc>
          <w:tcPr>
            <w:tcW w:w="13892" w:type="dxa"/>
            <w:gridSpan w:val="9"/>
          </w:tcPr>
          <w:p w14:paraId="32BE4839" w14:textId="65EC440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73CC61EC" w14:textId="77777777" w:rsidTr="00FB293A">
        <w:tc>
          <w:tcPr>
            <w:tcW w:w="2263" w:type="dxa"/>
          </w:tcPr>
          <w:p w14:paraId="26DDE499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29978086" w14:textId="360F29E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45DF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42A5E56" w14:textId="7777777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871D1EC" w14:textId="751F3A6F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2D2" w:rsidRPr="003C7ED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18F2BEB" w14:textId="50D8E850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C94A067" w14:textId="75534FD7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CDA5494" w14:textId="4155AA3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EEB7E58" w14:textId="4598891E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657FD" w:rsidRPr="003C7E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B5AC1DF" w14:textId="23FCC498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2BDCE0D8" w14:textId="77777777" w:rsidTr="00FB293A">
        <w:tc>
          <w:tcPr>
            <w:tcW w:w="2263" w:type="dxa"/>
          </w:tcPr>
          <w:p w14:paraId="02D599BE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vAlign w:val="center"/>
          </w:tcPr>
          <w:p w14:paraId="5777BD01" w14:textId="21FE238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7–1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10ED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79AA4F0" w14:textId="427D91DF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2B63FEF" w14:textId="7E7F2840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4BFAF3B" w14:textId="1FDD42A1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8B24A91" w14:textId="13233C38" w:rsidR="00C14715" w:rsidRPr="003C7ED4" w:rsidRDefault="000E49F4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AE3783D" w14:textId="608F087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38894A7" w14:textId="457AD00B" w:rsidR="00C14715" w:rsidRPr="003C7ED4" w:rsidRDefault="000E49F4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9BB91FF" w14:textId="021CB5D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1D4A"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4FE47FED" w14:textId="77777777" w:rsidTr="00FB293A">
        <w:tc>
          <w:tcPr>
            <w:tcW w:w="13892" w:type="dxa"/>
            <w:gridSpan w:val="9"/>
          </w:tcPr>
          <w:p w14:paraId="53AA8606" w14:textId="3AFF9AEB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Non</w:t>
            </w:r>
            <w:r w:rsidR="002473AE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-</w:t>
            </w:r>
            <w:r w:rsidRPr="003C7E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therosclerotic CV mortality</w:t>
            </w:r>
          </w:p>
        </w:tc>
      </w:tr>
      <w:tr w:rsidR="003C7ED4" w:rsidRPr="003C7ED4" w14:paraId="74AB425B" w14:textId="77777777" w:rsidTr="00FB293A">
        <w:tc>
          <w:tcPr>
            <w:tcW w:w="2263" w:type="dxa"/>
          </w:tcPr>
          <w:p w14:paraId="0C0C8895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2127" w:type="dxa"/>
            <w:vAlign w:val="center"/>
          </w:tcPr>
          <w:p w14:paraId="57E07BAB" w14:textId="1E029DEB" w:rsidR="00C14715" w:rsidRPr="003C7ED4" w:rsidRDefault="00A45DF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9F52A28" w14:textId="0EAE8FDA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5A8C" w:rsidRPr="003C7ED4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D5F34F9" w14:textId="6560CFAD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87FF246" w14:textId="720C0D79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F7E3BA7" w14:textId="07D6F2E2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8C32F70" w14:textId="6D1723CE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2FFB741" w14:textId="113F28A6" w:rsidR="00C14715" w:rsidRPr="003C7ED4" w:rsidRDefault="00A26A5F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725EABE" w14:textId="4A1654CD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6A5F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C7ED4" w:rsidRPr="003C7ED4" w14:paraId="15740183" w14:textId="77777777" w:rsidTr="00FB293A">
        <w:tc>
          <w:tcPr>
            <w:tcW w:w="2263" w:type="dxa"/>
            <w:tcBorders>
              <w:bottom w:val="single" w:sz="4" w:space="0" w:color="auto"/>
            </w:tcBorders>
          </w:tcPr>
          <w:p w14:paraId="691D8AE7" w14:textId="77777777" w:rsidR="00C14715" w:rsidRPr="003C7ED4" w:rsidRDefault="00C14715" w:rsidP="00AB72C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inal </w:t>
            </w:r>
            <w:proofErr w:type="spellStart"/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</w:t>
            </w:r>
            <w:r w:rsidRPr="003C7ED4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D66A4D9" w14:textId="4A0103A1" w:rsidR="00C14715" w:rsidRPr="003C7ED4" w:rsidRDefault="00440E73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CEE602" w14:textId="4518ABB7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0E73" w:rsidRPr="003C7E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3C7E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5AB802" w14:textId="0B82253B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522A67" w14:textId="5BB1A5D4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3166B2" w14:textId="4B964548" w:rsidR="00C14715" w:rsidRPr="003C7ED4" w:rsidRDefault="000E49F4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D3D73C2" w14:textId="473AE576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8EC30E" w14:textId="2DB8F69D" w:rsidR="00C14715" w:rsidRPr="003C7ED4" w:rsidRDefault="000E49F4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–1.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14715" w:rsidRPr="003C7E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DDA0F1" w14:textId="50F039F5" w:rsidR="00C14715" w:rsidRPr="003C7ED4" w:rsidRDefault="00C14715" w:rsidP="00AB72C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49F4" w:rsidRPr="003C7E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53E0" w:rsidRPr="003C7E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7E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5267190" w14:textId="7AE6F57F" w:rsidR="00A14C9C" w:rsidRPr="003967E8" w:rsidRDefault="00E25454" w:rsidP="0023350D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967E8">
        <w:rPr>
          <w:rFonts w:ascii="Times New Roman" w:hAnsi="Times New Roman" w:cs="Times New Roman"/>
          <w:i/>
          <w:iCs/>
          <w:kern w:val="0"/>
          <w:sz w:val="24"/>
          <w:szCs w:val="24"/>
        </w:rPr>
        <w:t>We indicated the lowest quartile (Q1) as the reference group</w:t>
      </w:r>
      <w:r w:rsidRPr="003967E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E8CEE2F" w14:textId="0964F7F6" w:rsidR="00FB293A" w:rsidRPr="003967E8" w:rsidRDefault="00FB293A" w:rsidP="00FB293A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r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Apo A1, apolipoprotein A1; </w:t>
      </w:r>
      <w:r w:rsidRPr="003967E8">
        <w:rPr>
          <w:rFonts w:ascii="Times New Roman" w:eastAsia="微软雅黑" w:hAnsi="Times New Roman" w:cs="Times New Roman"/>
          <w:i/>
          <w:iCs/>
          <w:sz w:val="24"/>
          <w:szCs w:val="24"/>
        </w:rPr>
        <w:t xml:space="preserve">Apo B, apolipoprotein B; </w:t>
      </w:r>
      <w:r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CI, confidence interval; CV, cardiovascular; </w:t>
      </w:r>
      <w:r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HDL-C, high-density lipoprotein cholesterol; LDL-C, low-density lipoprotein cholesterol; </w:t>
      </w:r>
      <w:r w:rsidRPr="003967E8">
        <w:rPr>
          <w:rFonts w:ascii="Times New Roman" w:hAnsi="Times New Roman" w:cs="Times New Roman"/>
          <w:i/>
          <w:iCs/>
          <w:sz w:val="24"/>
          <w:szCs w:val="24"/>
        </w:rPr>
        <w:t>Q1 to Q4, lowest to highest quartile;</w:t>
      </w:r>
      <w:r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 xml:space="preserve"> SD, standard deviation; </w:t>
      </w:r>
      <w:r w:rsidR="00326942"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S</w:t>
      </w:r>
      <w:r w:rsidR="00326942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HR, </w:t>
      </w:r>
      <w:proofErr w:type="spellStart"/>
      <w:r w:rsidR="00326942" w:rsidRPr="003967E8">
        <w:rPr>
          <w:rFonts w:ascii="Times New Roman" w:hAnsi="Times New Roman" w:cs="Times New Roman"/>
          <w:i/>
          <w:iCs/>
          <w:sz w:val="24"/>
          <w:szCs w:val="24"/>
        </w:rPr>
        <w:t>subdistribution</w:t>
      </w:r>
      <w:proofErr w:type="spellEnd"/>
      <w:r w:rsidR="00326942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 hazard ratio; </w:t>
      </w:r>
      <w:r w:rsidRPr="003967E8">
        <w:rPr>
          <w:rFonts w:ascii="Times New Roman" w:eastAsia="微软雅黑" w:hAnsi="Times New Roman" w:cs="Times New Roman"/>
          <w:i/>
          <w:iCs/>
          <w:kern w:val="0"/>
          <w:sz w:val="24"/>
          <w:szCs w:val="24"/>
        </w:rPr>
        <w:t>TC, total cholesterol</w:t>
      </w:r>
      <w:r w:rsidRPr="003967E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29BF51B" w14:textId="308E35C4" w:rsidR="00FB293A" w:rsidRPr="003967E8" w:rsidRDefault="00E25454" w:rsidP="00FB293A">
      <w:pPr>
        <w:adjustRightInd w:val="0"/>
        <w:snapToGrid w:val="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967E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>Adjusted</w:t>
      </w:r>
      <w:proofErr w:type="spellEnd"/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 xml:space="preserve"> for age, sex, </w:t>
      </w:r>
      <w:r w:rsidR="00FB293A" w:rsidRPr="003967E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iabetes, </w:t>
      </w:r>
      <w:r w:rsidR="00FB293A" w:rsidRPr="003967E8">
        <w:rPr>
          <w:rFonts w:ascii="Times New Roman" w:hAnsi="Times New Roman" w:cs="Times New Roman"/>
          <w:i/>
          <w:iCs/>
          <w:sz w:val="24"/>
          <w:szCs w:val="24"/>
        </w:rPr>
        <w:t>a history of cardiovascular events, body mass index, systolic blood pressure, hemoglobin, serum albumin, hypersensitive C-reactive protein, estimated glomerular filtration rate, total Kt/V, and statin use.</w:t>
      </w:r>
    </w:p>
    <w:p w14:paraId="544C9802" w14:textId="0416D245" w:rsidR="00A14C9C" w:rsidRPr="003C7ED4" w:rsidRDefault="00A14C9C" w:rsidP="00FB293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066FF7C8" w14:textId="10817A51" w:rsidR="00A14C9C" w:rsidRPr="003C7ED4" w:rsidRDefault="00A14C9C" w:rsidP="00A14C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3E33EA" w14:textId="375A8494" w:rsidR="00A14C9C" w:rsidRPr="003C7ED4" w:rsidRDefault="00A14C9C" w:rsidP="00A14C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9D032D" w14:textId="708F8DEA" w:rsidR="00A14C9C" w:rsidRPr="003C7ED4" w:rsidRDefault="00A14C9C" w:rsidP="00A14C9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FF78AF" w14:textId="77777777" w:rsidR="00A14C9C" w:rsidRPr="003C7ED4" w:rsidRDefault="00A14C9C"/>
    <w:sectPr w:rsidR="00A14C9C" w:rsidRPr="003C7ED4" w:rsidSect="007A2C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237"/>
    <w:rsid w:val="00001E99"/>
    <w:rsid w:val="000435BA"/>
    <w:rsid w:val="00082EAA"/>
    <w:rsid w:val="000B3C7E"/>
    <w:rsid w:val="000E49F4"/>
    <w:rsid w:val="001202D0"/>
    <w:rsid w:val="001C0CE6"/>
    <w:rsid w:val="001D7E04"/>
    <w:rsid w:val="00200DDB"/>
    <w:rsid w:val="0023350D"/>
    <w:rsid w:val="002473AE"/>
    <w:rsid w:val="002555A5"/>
    <w:rsid w:val="002C0952"/>
    <w:rsid w:val="002C2E5F"/>
    <w:rsid w:val="002F37B8"/>
    <w:rsid w:val="00326942"/>
    <w:rsid w:val="003677DD"/>
    <w:rsid w:val="003967E8"/>
    <w:rsid w:val="003C19DC"/>
    <w:rsid w:val="003C7ED4"/>
    <w:rsid w:val="003D055F"/>
    <w:rsid w:val="00440E73"/>
    <w:rsid w:val="00454F92"/>
    <w:rsid w:val="004D61FF"/>
    <w:rsid w:val="005869CB"/>
    <w:rsid w:val="005A0F25"/>
    <w:rsid w:val="00637C47"/>
    <w:rsid w:val="00653EBF"/>
    <w:rsid w:val="006753E0"/>
    <w:rsid w:val="00681D4A"/>
    <w:rsid w:val="007012D2"/>
    <w:rsid w:val="0071686E"/>
    <w:rsid w:val="007510ED"/>
    <w:rsid w:val="00766DF4"/>
    <w:rsid w:val="00796E47"/>
    <w:rsid w:val="007A2CB6"/>
    <w:rsid w:val="00801D4E"/>
    <w:rsid w:val="00825A8C"/>
    <w:rsid w:val="00850555"/>
    <w:rsid w:val="008F2A26"/>
    <w:rsid w:val="00937C41"/>
    <w:rsid w:val="0098635B"/>
    <w:rsid w:val="00A14C9C"/>
    <w:rsid w:val="00A26A5F"/>
    <w:rsid w:val="00A410E8"/>
    <w:rsid w:val="00A41E55"/>
    <w:rsid w:val="00A45DFF"/>
    <w:rsid w:val="00B460E6"/>
    <w:rsid w:val="00B97D83"/>
    <w:rsid w:val="00BC44F4"/>
    <w:rsid w:val="00C02237"/>
    <w:rsid w:val="00C14715"/>
    <w:rsid w:val="00C5178F"/>
    <w:rsid w:val="00C526A5"/>
    <w:rsid w:val="00C950AB"/>
    <w:rsid w:val="00CD3C09"/>
    <w:rsid w:val="00CE4D24"/>
    <w:rsid w:val="00CE70B1"/>
    <w:rsid w:val="00D7160B"/>
    <w:rsid w:val="00D7701A"/>
    <w:rsid w:val="00DE0E21"/>
    <w:rsid w:val="00E25454"/>
    <w:rsid w:val="00E352B7"/>
    <w:rsid w:val="00EC3950"/>
    <w:rsid w:val="00F03F90"/>
    <w:rsid w:val="00F33B43"/>
    <w:rsid w:val="00F657FD"/>
    <w:rsid w:val="00F76D20"/>
    <w:rsid w:val="00FB293A"/>
    <w:rsid w:val="00FD791C"/>
    <w:rsid w:val="00FF1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5D7F"/>
  <w15:chartTrackingRefBased/>
  <w15:docId w15:val="{2B98CED6-C7B5-4F7D-8003-4A6B35DF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23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7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ED119-26B1-4130-A2E7-96A65DDD9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婧</dc:creator>
  <cp:keywords/>
  <dc:description/>
  <cp:lastModifiedBy>余 婧</cp:lastModifiedBy>
  <cp:revision>4</cp:revision>
  <dcterms:created xsi:type="dcterms:W3CDTF">2022-03-11T18:55:00Z</dcterms:created>
  <dcterms:modified xsi:type="dcterms:W3CDTF">2022-03-11T19:12:00Z</dcterms:modified>
</cp:coreProperties>
</file>